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93813" w14:textId="6C74FA24" w:rsidR="007C1EDB" w:rsidRPr="007C1EDB" w:rsidRDefault="007C1EDB" w:rsidP="007C1EDB">
      <w:pPr>
        <w:keepNext/>
        <w:spacing w:after="20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Supplementary File </w:t>
      </w:r>
      <w:r w:rsidR="00650646" w:rsidRPr="00650646">
        <w:rPr>
          <w:rFonts w:ascii="Times New Roman" w:eastAsia="Calibri" w:hAnsi="Times New Roman" w:cs="Arial"/>
          <w:b/>
          <w:bCs/>
          <w:sz w:val="24"/>
          <w:szCs w:val="24"/>
          <w:highlight w:val="yellow"/>
          <w:lang w:val="en-US"/>
        </w:rPr>
        <w:t>4</w:t>
      </w: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: </w:t>
      </w:r>
      <w:r w:rsidRPr="003E1D1D">
        <w:rPr>
          <w:rFonts w:asciiTheme="majorBidi" w:hAnsiTheme="majorBidi" w:cstheme="majorBidi"/>
          <w:b/>
          <w:bCs/>
          <w:sz w:val="24"/>
          <w:szCs w:val="24"/>
        </w:rPr>
        <w:t xml:space="preserve">List of downregulated </w:t>
      </w:r>
      <w:proofErr w:type="spellStart"/>
      <w:r w:rsidRPr="003E1D1D">
        <w:rPr>
          <w:rFonts w:asciiTheme="majorBidi" w:hAnsiTheme="majorBidi" w:cstheme="majorBidi"/>
          <w:b/>
          <w:bCs/>
          <w:sz w:val="24"/>
          <w:szCs w:val="24"/>
        </w:rPr>
        <w:t>lnRNA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(cut off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padj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=0.000</w:t>
      </w:r>
      <w:r w:rsidRPr="007443C9">
        <w:rPr>
          <w:rFonts w:asciiTheme="majorBidi" w:hAnsiTheme="majorBidi" w:cstheme="majorBidi"/>
          <w:b/>
          <w:bCs/>
          <w:sz w:val="24"/>
          <w:szCs w:val="24"/>
        </w:rPr>
        <w:t>09</w:t>
      </w:r>
      <w:r w:rsidRPr="00AD477F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AD8E415" w14:textId="77777777" w:rsidR="007C1EDB" w:rsidRDefault="007C1EDB" w:rsidP="007C1EDB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92"/>
        <w:gridCol w:w="2496"/>
        <w:gridCol w:w="2369"/>
        <w:gridCol w:w="2419"/>
      </w:tblGrid>
      <w:tr w:rsidR="007C1EDB" w:rsidRPr="00DD74B0" w14:paraId="6933932D" w14:textId="77777777" w:rsidTr="00801F11">
        <w:trPr>
          <w:trHeight w:val="645"/>
        </w:trPr>
        <w:tc>
          <w:tcPr>
            <w:tcW w:w="11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2AF6E" w14:textId="77777777" w:rsidR="007C1EDB" w:rsidRPr="00DD74B0" w:rsidRDefault="007C1EDB" w:rsidP="00801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3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D27A" w14:textId="77777777" w:rsidR="007C1EDB" w:rsidRPr="00DD74B0" w:rsidRDefault="007C1EDB" w:rsidP="00801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2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38AF" w14:textId="77777777" w:rsidR="007C1EDB" w:rsidRPr="00DD74B0" w:rsidRDefault="007C1EDB" w:rsidP="00801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6B69" w14:textId="77777777" w:rsidR="007C1EDB" w:rsidRPr="00DD74B0" w:rsidRDefault="007C1EDB" w:rsidP="00801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D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dj</w:t>
            </w:r>
            <w:proofErr w:type="spellEnd"/>
          </w:p>
        </w:tc>
      </w:tr>
      <w:tr w:rsidR="007C1EDB" w:rsidRPr="00DD74B0" w14:paraId="6DFA281D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2253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TA3-AS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E46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19730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67A2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4002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99E4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71E-29</w:t>
            </w:r>
          </w:p>
        </w:tc>
      </w:tr>
      <w:tr w:rsidR="007C1EDB" w:rsidRPr="00DD74B0" w14:paraId="08158A7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1D95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R9-3HG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F12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557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971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7417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433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47E-17</w:t>
            </w:r>
          </w:p>
        </w:tc>
      </w:tr>
      <w:tr w:rsidR="007C1EDB" w:rsidRPr="00DD74B0" w14:paraId="16B835E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DF03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001816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3B6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453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108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5.8098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B54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42E-17</w:t>
            </w:r>
          </w:p>
        </w:tc>
      </w:tr>
      <w:tr w:rsidR="007C1EDB" w:rsidRPr="00DD74B0" w14:paraId="7152603C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873C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7orf8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534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18701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E1E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6.6566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9DCA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33E-16</w:t>
            </w:r>
          </w:p>
        </w:tc>
      </w:tr>
      <w:tr w:rsidR="007C1EDB" w:rsidRPr="00DD74B0" w14:paraId="73CB50EB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2C3C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44831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D650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188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F50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641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C62E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9.19E-15</w:t>
            </w:r>
          </w:p>
        </w:tc>
      </w:tr>
      <w:tr w:rsidR="007C1EDB" w:rsidRPr="00DD74B0" w14:paraId="7E8E2EAC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444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29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429D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083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5F2F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136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1A7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26E-14</w:t>
            </w:r>
          </w:p>
        </w:tc>
      </w:tr>
      <w:tr w:rsidR="007C1EDB" w:rsidRPr="00DD74B0" w14:paraId="4F6FA08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1839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99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B1C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866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E50E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7238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1679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88E-14</w:t>
            </w:r>
          </w:p>
        </w:tc>
      </w:tr>
      <w:tr w:rsidR="007C1EDB" w:rsidRPr="00DD74B0" w14:paraId="5CEB182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E86B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4233.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2868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207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09CE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5.1543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F16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6.35E-12</w:t>
            </w:r>
          </w:p>
        </w:tc>
      </w:tr>
      <w:tr w:rsidR="007C1EDB" w:rsidRPr="00DD74B0" w14:paraId="721E8E2C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A481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74135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B7AF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788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9E1F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11.218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F1C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73E-11</w:t>
            </w:r>
          </w:p>
        </w:tc>
      </w:tr>
      <w:tr w:rsidR="007C1EDB" w:rsidRPr="00DD74B0" w14:paraId="2D16C492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12C3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20916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AFC8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751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75F4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6682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E72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24E-11</w:t>
            </w:r>
          </w:p>
        </w:tc>
      </w:tr>
      <w:tr w:rsidR="007C1EDB" w:rsidRPr="00DD74B0" w14:paraId="42DEC675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FE31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41928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8B3B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098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347B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754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7E2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02E-10</w:t>
            </w:r>
          </w:p>
        </w:tc>
      </w:tr>
      <w:tr w:rsidR="007C1EDB" w:rsidRPr="00DD74B0" w14:paraId="530A2A0C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4EF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46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53F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113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27E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10.713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DE9A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45E-10</w:t>
            </w:r>
          </w:p>
        </w:tc>
      </w:tr>
      <w:tr w:rsidR="007C1EDB" w:rsidRPr="00DD74B0" w14:paraId="08C9F4E7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C01E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355001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1B1D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596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0646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68048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122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62E-10</w:t>
            </w:r>
          </w:p>
        </w:tc>
      </w:tr>
      <w:tr w:rsidR="007C1EDB" w:rsidRPr="00DD74B0" w14:paraId="6CECF4A4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5052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135818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29A3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081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A73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6.2061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B92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13E-09</w:t>
            </w:r>
          </w:p>
        </w:tc>
      </w:tr>
      <w:tr w:rsidR="007C1EDB" w:rsidRPr="00DD74B0" w14:paraId="2C62DAD4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231D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035661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FAF8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417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E538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10.579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7D27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21E-09</w:t>
            </w:r>
          </w:p>
        </w:tc>
      </w:tr>
      <w:tr w:rsidR="007C1EDB" w:rsidRPr="00DD74B0" w14:paraId="5EC637C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1D38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44784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AE9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380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F1BE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10.242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AF2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94E-09</w:t>
            </w:r>
          </w:p>
        </w:tc>
      </w:tr>
      <w:tr w:rsidR="007C1EDB" w:rsidRPr="00DD74B0" w14:paraId="1E8B829E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68C6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225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4633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152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E35A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10.151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16C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87E-09</w:t>
            </w:r>
          </w:p>
        </w:tc>
      </w:tr>
      <w:tr w:rsidR="007C1EDB" w:rsidRPr="00DD74B0" w14:paraId="502BA77A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EAA1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44450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FDAC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03635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97E8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10.080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8DB2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29E-09</w:t>
            </w:r>
          </w:p>
        </w:tc>
      </w:tr>
      <w:tr w:rsidR="007C1EDB" w:rsidRPr="00DD74B0" w14:paraId="4CF0188F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4E46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05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A877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952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212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7308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1644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6.00E-09</w:t>
            </w:r>
          </w:p>
        </w:tc>
      </w:tr>
      <w:tr w:rsidR="007C1EDB" w:rsidRPr="00DD74B0" w14:paraId="05B37514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04F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MG3-AS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A112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048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00EE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688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A88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6.33E-09</w:t>
            </w:r>
          </w:p>
        </w:tc>
      </w:tr>
      <w:tr w:rsidR="007C1EDB" w:rsidRPr="00DD74B0" w14:paraId="0F29471E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F238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15712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3EDA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238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01AA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6.6983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028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7.38E-09</w:t>
            </w:r>
          </w:p>
        </w:tc>
      </w:tr>
      <w:tr w:rsidR="007C1EDB" w:rsidRPr="00DD74B0" w14:paraId="26C8E1C3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9F01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590004.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547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060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269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913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EBA9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8.83E-09</w:t>
            </w:r>
          </w:p>
        </w:tc>
      </w:tr>
      <w:tr w:rsidR="007C1EDB" w:rsidRPr="00DD74B0" w14:paraId="30E7AC6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9C47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000439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EB4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577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06E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9291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13B9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9.10E-09</w:t>
            </w:r>
          </w:p>
        </w:tc>
      </w:tr>
      <w:tr w:rsidR="007C1EDB" w:rsidRPr="00DD74B0" w14:paraId="2C8BF49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DCD3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0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F8F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390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001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6226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CDB7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93E-08</w:t>
            </w:r>
          </w:p>
        </w:tc>
      </w:tr>
      <w:tr w:rsidR="007C1EDB" w:rsidRPr="00DD74B0" w14:paraId="7868CF2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2293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96733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48C0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347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FED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5319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B8CE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25E-08</w:t>
            </w:r>
          </w:p>
        </w:tc>
      </w:tr>
      <w:tr w:rsidR="007C1EDB" w:rsidRPr="00DD74B0" w14:paraId="4D381EF2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F300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22034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367B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780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EE77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6621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AB1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45E-08</w:t>
            </w:r>
          </w:p>
        </w:tc>
      </w:tr>
      <w:tr w:rsidR="007C1EDB" w:rsidRPr="00DD74B0" w14:paraId="10ABE6D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8189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9orf16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F0D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19636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FA0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399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2EB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78E-08</w:t>
            </w:r>
          </w:p>
        </w:tc>
      </w:tr>
      <w:tr w:rsidR="007C1EDB" w:rsidRPr="00DD74B0" w14:paraId="60FDCE14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3D2A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365181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5E10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206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D3D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2824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A849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12E-08</w:t>
            </w:r>
          </w:p>
        </w:tc>
      </w:tr>
      <w:tr w:rsidR="007C1EDB" w:rsidRPr="00DD74B0" w14:paraId="38C4DBB2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7AFB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T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6F7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985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C473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0631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440C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25E-08</w:t>
            </w:r>
          </w:p>
        </w:tc>
      </w:tr>
      <w:tr w:rsidR="007C1EDB" w:rsidRPr="00DD74B0" w14:paraId="08F4AA8F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CFC4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390719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6131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214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8471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5883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BBAA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33E-08</w:t>
            </w:r>
          </w:p>
        </w:tc>
      </w:tr>
      <w:tr w:rsidR="007C1EDB" w:rsidRPr="00DD74B0" w14:paraId="0CE8ED6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FD62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9orf10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D52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17908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95FD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4383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D60D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6.93E-08</w:t>
            </w:r>
          </w:p>
        </w:tc>
      </w:tr>
      <w:tr w:rsidR="007C1EDB" w:rsidRPr="00DD74B0" w14:paraId="06CFB8C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74A7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15922.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0F28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551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E8F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377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6E1C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9.11E-08</w:t>
            </w:r>
          </w:p>
        </w:tc>
      </w:tr>
      <w:tr w:rsidR="007C1EDB" w:rsidRPr="00DD74B0" w14:paraId="144B07B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F7F7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111A-DT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97FF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557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E5BF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3706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6ED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9.83E-08</w:t>
            </w:r>
          </w:p>
        </w:tc>
      </w:tr>
      <w:tr w:rsidR="007C1EDB" w:rsidRPr="00DD74B0" w14:paraId="3FF13F53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400F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LINC0088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363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0875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82B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26358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5A32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17E-07</w:t>
            </w:r>
          </w:p>
        </w:tc>
      </w:tr>
      <w:tr w:rsidR="007C1EDB" w:rsidRPr="00DD74B0" w14:paraId="2EAB0F72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72E7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R200CHG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F5B5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708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0AC1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3589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D09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27E-07</w:t>
            </w:r>
          </w:p>
        </w:tc>
      </w:tr>
      <w:tr w:rsidR="007C1EDB" w:rsidRPr="00DD74B0" w14:paraId="0402801A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C5E4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003559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9D02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644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2C2C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5.3278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33F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80E-07</w:t>
            </w:r>
          </w:p>
        </w:tc>
      </w:tr>
      <w:tr w:rsidR="007C1EDB" w:rsidRPr="00DD74B0" w14:paraId="1B90A80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91D5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512625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77FC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942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C1C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3418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0740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81E-07</w:t>
            </w:r>
          </w:p>
        </w:tc>
      </w:tr>
      <w:tr w:rsidR="007C1EDB" w:rsidRPr="00DD74B0" w14:paraId="2908444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B134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12307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E37A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887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940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38298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974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10E-07</w:t>
            </w:r>
          </w:p>
        </w:tc>
      </w:tr>
      <w:tr w:rsidR="007C1EDB" w:rsidRPr="00DD74B0" w14:paraId="6EA1E46D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F33B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8014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3BC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726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64F9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1312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9049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36E-07</w:t>
            </w:r>
          </w:p>
        </w:tc>
      </w:tr>
      <w:tr w:rsidR="007C1EDB" w:rsidRPr="00DD74B0" w14:paraId="681F29D0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5260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9237.1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1B5A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291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3E92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1867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4F45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56E-07</w:t>
            </w:r>
          </w:p>
        </w:tc>
      </w:tr>
      <w:tr w:rsidR="007C1EDB" w:rsidRPr="00DD74B0" w14:paraId="08336BCE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3F9D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8556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687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701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D83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6.9646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ED16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76E-07</w:t>
            </w:r>
          </w:p>
        </w:tc>
      </w:tr>
      <w:tr w:rsidR="007C1EDB" w:rsidRPr="00DD74B0" w14:paraId="49107AE7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B711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HG19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E3C2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026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5570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2.9468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8018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38E-07</w:t>
            </w:r>
          </w:p>
        </w:tc>
      </w:tr>
      <w:tr w:rsidR="007C1EDB" w:rsidRPr="00DD74B0" w14:paraId="6EC8C34F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7D35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56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D89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945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223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9.010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1D65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33E-07</w:t>
            </w:r>
          </w:p>
        </w:tc>
      </w:tr>
      <w:tr w:rsidR="007C1EDB" w:rsidRPr="00DD74B0" w14:paraId="4FA06CD3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9A9B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7342.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4FE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180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6583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6495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3F7A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72E-07</w:t>
            </w:r>
          </w:p>
        </w:tc>
      </w:tr>
      <w:tr w:rsidR="007C1EDB" w:rsidRPr="00DD74B0" w14:paraId="0ABE91A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BCC7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847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FEE1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506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A6D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0284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872F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03E-06</w:t>
            </w:r>
          </w:p>
        </w:tc>
      </w:tr>
      <w:tr w:rsidR="007C1EDB" w:rsidRPr="00DD74B0" w14:paraId="47BF2A67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637B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10735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4457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262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415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6.7423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C52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26E-06</w:t>
            </w:r>
          </w:p>
        </w:tc>
      </w:tr>
      <w:tr w:rsidR="007C1EDB" w:rsidRPr="00DD74B0" w14:paraId="68F5911B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A79B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21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92E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454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CD34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7601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348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51E-06</w:t>
            </w:r>
          </w:p>
        </w:tc>
      </w:tr>
      <w:tr w:rsidR="007C1EDB" w:rsidRPr="00DD74B0" w14:paraId="06355CF7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C9AE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61992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EDC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697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BF2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7536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A3F2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94E-06</w:t>
            </w:r>
          </w:p>
        </w:tc>
      </w:tr>
      <w:tr w:rsidR="007C1EDB" w:rsidRPr="00DD74B0" w14:paraId="34F4E1D7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C202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O3O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99F3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849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5CF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5.9600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7B5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22E-06</w:t>
            </w:r>
          </w:p>
        </w:tc>
      </w:tr>
      <w:tr w:rsidR="007C1EDB" w:rsidRPr="00DD74B0" w14:paraId="22363E1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8C1E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6206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C21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641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9B9E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6596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D30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38E-06</w:t>
            </w:r>
          </w:p>
        </w:tc>
      </w:tr>
      <w:tr w:rsidR="007C1EDB" w:rsidRPr="00DD74B0" w14:paraId="354C161F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7C95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02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430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984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E4CA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4132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E9C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86E-06</w:t>
            </w:r>
          </w:p>
        </w:tc>
      </w:tr>
      <w:tr w:rsidR="007C1EDB" w:rsidRPr="00DD74B0" w14:paraId="4CF70262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9630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90114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8CD1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327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065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2.7702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9F69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05E-06</w:t>
            </w:r>
          </w:p>
        </w:tc>
      </w:tr>
      <w:tr w:rsidR="007C1EDB" w:rsidRPr="00DD74B0" w14:paraId="3E20A515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3548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92279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E7A3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836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43CA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3165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430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28E-06</w:t>
            </w:r>
          </w:p>
        </w:tc>
      </w:tr>
      <w:tr w:rsidR="007C1EDB" w:rsidRPr="00DD74B0" w14:paraId="11BE7740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9F74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96888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0917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456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972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5642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5306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50E-06</w:t>
            </w:r>
          </w:p>
        </w:tc>
      </w:tr>
      <w:tr w:rsidR="007C1EDB" w:rsidRPr="00DD74B0" w14:paraId="5FE9AE8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17C9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021807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5520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246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8674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55678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DEF8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82E-06</w:t>
            </w:r>
          </w:p>
        </w:tc>
      </w:tr>
      <w:tr w:rsidR="007C1EDB" w:rsidRPr="00DD74B0" w14:paraId="67B5CCBE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9779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225B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BB9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568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E9B5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6231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A478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18E-06</w:t>
            </w:r>
          </w:p>
        </w:tc>
      </w:tr>
      <w:tr w:rsidR="007C1EDB" w:rsidRPr="00DD74B0" w14:paraId="40DF80C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C8DA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B41L4A-AS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50C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892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C27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5626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3D14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90E-06</w:t>
            </w:r>
          </w:p>
        </w:tc>
      </w:tr>
      <w:tr w:rsidR="007C1EDB" w:rsidRPr="00DD74B0" w14:paraId="3E15A4B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4E4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HG1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4AB0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078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2EBB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9172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984B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7.49E-06</w:t>
            </w:r>
          </w:p>
        </w:tc>
      </w:tr>
      <w:tr w:rsidR="007C1EDB" w:rsidRPr="00DD74B0" w14:paraId="016F2170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CF5E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750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21DD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143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0B90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6.3442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D9D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8.06E-06</w:t>
            </w:r>
          </w:p>
        </w:tc>
      </w:tr>
      <w:tr w:rsidR="007C1EDB" w:rsidRPr="00DD74B0" w14:paraId="6C4A0BE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2787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83967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5331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433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035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8722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AD3B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8.32E-06</w:t>
            </w:r>
          </w:p>
        </w:tc>
      </w:tr>
      <w:tr w:rsidR="007C1EDB" w:rsidRPr="00DD74B0" w14:paraId="19D74FCC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6B5D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01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5F3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157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06D9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8690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80A1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8.34E-06</w:t>
            </w:r>
          </w:p>
        </w:tc>
      </w:tr>
      <w:tr w:rsidR="007C1EDB" w:rsidRPr="00DD74B0" w14:paraId="06FE1B1F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173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01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10F4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4934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A60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8273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495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9.95E-06</w:t>
            </w:r>
          </w:p>
        </w:tc>
      </w:tr>
      <w:tr w:rsidR="007C1EDB" w:rsidRPr="00DD74B0" w14:paraId="45757E77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334A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00860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B91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326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76E7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3418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8D2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10E-05</w:t>
            </w:r>
          </w:p>
        </w:tc>
      </w:tr>
      <w:tr w:rsidR="007C1EDB" w:rsidRPr="00DD74B0" w14:paraId="5D4E2D1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17EF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88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0742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465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45B9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9383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EFB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11E-05</w:t>
            </w:r>
          </w:p>
        </w:tc>
      </w:tr>
      <w:tr w:rsidR="007C1EDB" w:rsidRPr="00DD74B0" w14:paraId="4A729D3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50E5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645608.9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2B6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344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7FB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3517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5121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13E-05</w:t>
            </w:r>
          </w:p>
        </w:tc>
      </w:tr>
      <w:tr w:rsidR="007C1EDB" w:rsidRPr="00DD74B0" w14:paraId="57584D17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64A0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GLRO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E2D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636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DB9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2891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A3F3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18E-05</w:t>
            </w:r>
          </w:p>
        </w:tc>
      </w:tr>
      <w:tr w:rsidR="007C1EDB" w:rsidRPr="00DD74B0" w14:paraId="2FF9303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24E0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CA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8919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1404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9A3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2601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A9D8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23E-05</w:t>
            </w:r>
          </w:p>
        </w:tc>
      </w:tr>
      <w:tr w:rsidR="007C1EDB" w:rsidRPr="00DD74B0" w14:paraId="1462940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B530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47651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D02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3855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C9DD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1883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013C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30E-05</w:t>
            </w:r>
          </w:p>
        </w:tc>
      </w:tr>
      <w:tr w:rsidR="007C1EDB" w:rsidRPr="00DD74B0" w14:paraId="088C3B0E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4A96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5orf59-AS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2BED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046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0E8D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7055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1880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30E-05</w:t>
            </w:r>
          </w:p>
        </w:tc>
      </w:tr>
      <w:tr w:rsidR="007C1EDB" w:rsidRPr="00DD74B0" w14:paraId="025D0FF3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238A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62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3BA0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8092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7F3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2132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AD8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60E-05</w:t>
            </w:r>
          </w:p>
        </w:tc>
      </w:tr>
      <w:tr w:rsidR="007C1EDB" w:rsidRPr="00DD74B0" w14:paraId="29DE02CA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987D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357558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CFD2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850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98F6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1838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0078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1.89E-05</w:t>
            </w:r>
          </w:p>
        </w:tc>
      </w:tr>
      <w:tr w:rsidR="007C1EDB" w:rsidRPr="00DD74B0" w14:paraId="3DD7EDBC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DC81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AL357558.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EEF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496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76A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1367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E434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22E-05</w:t>
            </w:r>
          </w:p>
        </w:tc>
      </w:tr>
      <w:tr w:rsidR="007C1EDB" w:rsidRPr="00DD74B0" w14:paraId="044054A5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8113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5332.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AB7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747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E6B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2.8976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E99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22E-05</w:t>
            </w:r>
          </w:p>
        </w:tc>
      </w:tr>
      <w:tr w:rsidR="007C1EDB" w:rsidRPr="00DD74B0" w14:paraId="7360C05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BDFC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91271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5E5F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370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E49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2.8211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EB0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35E-05</w:t>
            </w:r>
          </w:p>
        </w:tc>
      </w:tr>
      <w:tr w:rsidR="007C1EDB" w:rsidRPr="00DD74B0" w14:paraId="05DB5A6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F9E0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117329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277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427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232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0886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581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67E-05</w:t>
            </w:r>
          </w:p>
        </w:tc>
      </w:tr>
      <w:tr w:rsidR="007C1EDB" w:rsidRPr="00DD74B0" w14:paraId="31AE36E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803A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000439.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D62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8509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E17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0990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9CA9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2.97E-05</w:t>
            </w:r>
          </w:p>
        </w:tc>
      </w:tr>
      <w:tr w:rsidR="007C1EDB" w:rsidRPr="00DD74B0" w14:paraId="3D52A92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D4EA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89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E42F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0563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CF3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8.174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6024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3.47E-05</w:t>
            </w:r>
          </w:p>
        </w:tc>
      </w:tr>
      <w:tr w:rsidR="007C1EDB" w:rsidRPr="00DD74B0" w14:paraId="77E2EFD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FEFB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67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D3D2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543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058B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9664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9147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27E-05</w:t>
            </w:r>
          </w:p>
        </w:tc>
      </w:tr>
      <w:tr w:rsidR="007C1EDB" w:rsidRPr="00DD74B0" w14:paraId="275347E5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830C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11416.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3E6C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8389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9721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9426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B3B6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61E-05</w:t>
            </w:r>
          </w:p>
        </w:tc>
      </w:tr>
      <w:tr w:rsidR="007C1EDB" w:rsidRPr="00DD74B0" w14:paraId="28E005C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9F5B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99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4E31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18919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8F99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9506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C08F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62E-05</w:t>
            </w:r>
          </w:p>
        </w:tc>
      </w:tr>
      <w:tr w:rsidR="007C1EDB" w:rsidRPr="00DD74B0" w14:paraId="29C9DC0D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98ED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86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A6E4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222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8A4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445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F87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71E-05</w:t>
            </w:r>
          </w:p>
        </w:tc>
      </w:tr>
      <w:tr w:rsidR="007C1EDB" w:rsidRPr="00DD74B0" w14:paraId="4B6FA67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BAB00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002884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F56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5030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1E7B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1455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A1B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71E-05</w:t>
            </w:r>
          </w:p>
        </w:tc>
      </w:tr>
      <w:tr w:rsidR="007C1EDB" w:rsidRPr="00DD74B0" w14:paraId="79356116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2444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5618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1325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207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7E2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4023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4DD9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4.81E-05</w:t>
            </w:r>
          </w:p>
        </w:tc>
      </w:tr>
      <w:tr w:rsidR="007C1EDB" w:rsidRPr="00DD74B0" w14:paraId="21120F7E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A7F9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7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257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6204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01CF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2514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5498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51E-05</w:t>
            </w:r>
          </w:p>
        </w:tc>
      </w:tr>
      <w:tr w:rsidR="007C1EDB" w:rsidRPr="00DD74B0" w14:paraId="4465AB09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913A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133342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3D4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8231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2268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8921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C03AC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58E-05</w:t>
            </w:r>
          </w:p>
        </w:tc>
      </w:tr>
      <w:tr w:rsidR="007C1EDB" w:rsidRPr="00DD74B0" w14:paraId="2E0EC431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F520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VE-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AEDF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725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846F9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3667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65F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5.74E-05</w:t>
            </w:r>
          </w:p>
        </w:tc>
      </w:tr>
      <w:tr w:rsidR="007C1EDB" w:rsidRPr="00DD74B0" w14:paraId="4305C6EF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9460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356740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185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786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21CE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5.9996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CA07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6.19E-05</w:t>
            </w:r>
          </w:p>
        </w:tc>
      </w:tr>
      <w:tr w:rsidR="007C1EDB" w:rsidRPr="00DD74B0" w14:paraId="5126468B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D8B7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91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C9A31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2650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1F97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4.15419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E33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6.49E-05</w:t>
            </w:r>
          </w:p>
        </w:tc>
      </w:tr>
      <w:tr w:rsidR="007C1EDB" w:rsidRPr="00DD74B0" w14:paraId="6A383C02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D22D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X539320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F5A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7886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46E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8874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33AE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7.00E-05</w:t>
            </w:r>
          </w:p>
        </w:tc>
      </w:tr>
      <w:tr w:rsidR="007C1EDB" w:rsidRPr="00DD74B0" w14:paraId="3B5E66C4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315A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66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1B9D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534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A28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8243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DF54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7.68E-05</w:t>
            </w:r>
          </w:p>
        </w:tc>
      </w:tr>
      <w:tr w:rsidR="007C1EDB" w:rsidRPr="00DD74B0" w14:paraId="3041AC0B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5175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5993.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D0B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686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0F24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7.228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C2FF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8.47E-05</w:t>
            </w:r>
          </w:p>
        </w:tc>
      </w:tr>
      <w:tr w:rsidR="007C1EDB" w:rsidRPr="00DD74B0" w14:paraId="779BD608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2020D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637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A7AE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3747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E9AD3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5.091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579B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8.73E-05</w:t>
            </w:r>
          </w:p>
        </w:tc>
      </w:tr>
      <w:tr w:rsidR="007C1EDB" w:rsidRPr="00DD74B0" w14:paraId="76D0A6A4" w14:textId="77777777" w:rsidTr="00801F11">
        <w:trPr>
          <w:trHeight w:val="315"/>
        </w:trPr>
        <w:tc>
          <w:tcPr>
            <w:tcW w:w="11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EF382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977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08CC8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ENSG0000026277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5A43A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-3.0716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A4186" w14:textId="77777777" w:rsidR="007C1EDB" w:rsidRPr="00DD74B0" w:rsidRDefault="007C1EDB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4B0">
              <w:rPr>
                <w:rFonts w:ascii="Times New Roman" w:eastAsia="Times New Roman" w:hAnsi="Times New Roman" w:cs="Times New Roman"/>
                <w:color w:val="000000"/>
              </w:rPr>
              <w:t>9.91E-05</w:t>
            </w:r>
          </w:p>
        </w:tc>
      </w:tr>
    </w:tbl>
    <w:p w14:paraId="3D95D02C" w14:textId="77777777" w:rsidR="007C1EDB" w:rsidRPr="003E1D1D" w:rsidRDefault="007C1EDB" w:rsidP="007C1E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6005B8" w14:textId="77777777" w:rsidR="007C1EDB" w:rsidRPr="007D1616" w:rsidRDefault="007C1EDB" w:rsidP="007C1EDB"/>
    <w:p w14:paraId="79C84699" w14:textId="77777777" w:rsidR="00DA0D50" w:rsidRPr="00D967C8" w:rsidRDefault="00DA0D50" w:rsidP="007C1EDB">
      <w:pPr>
        <w:keepNext/>
        <w:spacing w:after="200" w:line="240" w:lineRule="auto"/>
      </w:pPr>
    </w:p>
    <w:sectPr w:rsidR="00DA0D50" w:rsidRPr="00D967C8" w:rsidSect="004D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41A"/>
    <w:rsid w:val="00052450"/>
    <w:rsid w:val="00086B8C"/>
    <w:rsid w:val="004D18E3"/>
    <w:rsid w:val="0056041A"/>
    <w:rsid w:val="00650646"/>
    <w:rsid w:val="007C1EDB"/>
    <w:rsid w:val="00BB770C"/>
    <w:rsid w:val="00D967C8"/>
    <w:rsid w:val="00DA0D50"/>
    <w:rsid w:val="00E2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A9A5F"/>
  <w15:docId w15:val="{53071473-6781-B344-A2E1-B7B8BC5C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1A"/>
    <w:pPr>
      <w:spacing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6041A"/>
    <w:pPr>
      <w:spacing w:after="0" w:line="240" w:lineRule="auto"/>
    </w:pPr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967C8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ASEEM, Naushin (BARTS HEALTH NHS TRUST)</cp:lastModifiedBy>
  <cp:revision>5</cp:revision>
  <dcterms:created xsi:type="dcterms:W3CDTF">2025-05-06T07:38:00Z</dcterms:created>
  <dcterms:modified xsi:type="dcterms:W3CDTF">2025-05-27T09:55:00Z</dcterms:modified>
</cp:coreProperties>
</file>